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68B44" w14:textId="77777777" w:rsidR="007F1322" w:rsidRDefault="007F1322" w:rsidP="007F1322">
      <w:pPr>
        <w:spacing w:line="360" w:lineRule="auto"/>
        <w:jc w:val="both"/>
        <w:rPr>
          <w:b/>
          <w:bCs/>
          <w:sz w:val="20"/>
          <w:szCs w:val="20"/>
        </w:rPr>
      </w:pPr>
      <w:r w:rsidRPr="009B74E6">
        <w:rPr>
          <w:b/>
          <w:bCs/>
          <w:sz w:val="20"/>
          <w:szCs w:val="20"/>
        </w:rPr>
        <w:t>Cerebrospinal fluid inflammatory biomarkers for disease progression in Alzheimer’s disease and multiple sclerosis: a systematic review</w:t>
      </w:r>
    </w:p>
    <w:p w14:paraId="03BA8824" w14:textId="020A4F7A" w:rsidR="007F1322" w:rsidRPr="009B74E6" w:rsidRDefault="007F1322" w:rsidP="007F1322">
      <w:pPr>
        <w:spacing w:line="360" w:lineRule="auto"/>
        <w:jc w:val="both"/>
        <w:rPr>
          <w:b/>
          <w:bCs/>
          <w:sz w:val="20"/>
          <w:szCs w:val="20"/>
          <w:lang w:val="nl-BE"/>
        </w:rPr>
      </w:pPr>
      <w:r w:rsidRPr="009B74E6">
        <w:rPr>
          <w:b/>
          <w:bCs/>
          <w:sz w:val="20"/>
          <w:szCs w:val="20"/>
          <w:lang w:val="nl-BE"/>
        </w:rPr>
        <w:t>Joke Temmerman</w:t>
      </w:r>
      <w:r w:rsidRPr="009B74E6">
        <w:rPr>
          <w:b/>
          <w:bCs/>
          <w:sz w:val="20"/>
          <w:szCs w:val="20"/>
          <w:vertAlign w:val="superscript"/>
          <w:lang w:val="nl-BE"/>
        </w:rPr>
        <w:t>1,2,3</w:t>
      </w:r>
      <w:r w:rsidRPr="009B74E6">
        <w:rPr>
          <w:b/>
          <w:bCs/>
          <w:sz w:val="20"/>
          <w:szCs w:val="20"/>
          <w:lang w:val="nl-BE"/>
        </w:rPr>
        <w:t>, Sebastiaan Engelborghs</w:t>
      </w:r>
      <w:r w:rsidRPr="009B74E6">
        <w:rPr>
          <w:b/>
          <w:bCs/>
          <w:sz w:val="20"/>
          <w:szCs w:val="20"/>
          <w:vertAlign w:val="superscript"/>
          <w:lang w:val="nl-BE"/>
        </w:rPr>
        <w:t>1,2,3</w:t>
      </w:r>
      <w:r w:rsidRPr="009B74E6">
        <w:rPr>
          <w:b/>
          <w:bCs/>
          <w:sz w:val="20"/>
          <w:szCs w:val="20"/>
          <w:lang w:val="nl-BE"/>
        </w:rPr>
        <w:t>, Maria Bjerke</w:t>
      </w:r>
      <w:r w:rsidRPr="009B74E6">
        <w:rPr>
          <w:b/>
          <w:bCs/>
          <w:sz w:val="20"/>
          <w:szCs w:val="20"/>
          <w:vertAlign w:val="superscript"/>
          <w:lang w:val="nl-BE"/>
        </w:rPr>
        <w:t>1,2,3,4</w:t>
      </w:r>
      <w:r w:rsidRPr="009B74E6">
        <w:rPr>
          <w:b/>
          <w:bCs/>
          <w:sz w:val="20"/>
          <w:szCs w:val="20"/>
          <w:lang w:val="nl-BE"/>
        </w:rPr>
        <w:t>*, Miguel D’</w:t>
      </w:r>
      <w:r w:rsidR="00A1333E">
        <w:rPr>
          <w:b/>
          <w:bCs/>
          <w:sz w:val="20"/>
          <w:szCs w:val="20"/>
          <w:lang w:val="nl-BE"/>
        </w:rPr>
        <w:t>H</w:t>
      </w:r>
      <w:r w:rsidRPr="009B74E6">
        <w:rPr>
          <w:b/>
          <w:bCs/>
          <w:sz w:val="20"/>
          <w:szCs w:val="20"/>
          <w:lang w:val="nl-BE"/>
        </w:rPr>
        <w:t>aeseleer</w:t>
      </w:r>
      <w:r w:rsidRPr="009B74E6">
        <w:rPr>
          <w:b/>
          <w:bCs/>
          <w:sz w:val="20"/>
          <w:szCs w:val="20"/>
          <w:vertAlign w:val="superscript"/>
          <w:lang w:val="nl-BE"/>
        </w:rPr>
        <w:t>1,3,5</w:t>
      </w:r>
      <w:r w:rsidRPr="009B74E6">
        <w:rPr>
          <w:b/>
          <w:bCs/>
          <w:sz w:val="20"/>
          <w:szCs w:val="20"/>
          <w:lang w:val="nl-BE"/>
        </w:rPr>
        <w:t>*</w:t>
      </w:r>
    </w:p>
    <w:p w14:paraId="260582A7" w14:textId="77777777" w:rsidR="007F1322" w:rsidRPr="009B74E6" w:rsidRDefault="007F1322" w:rsidP="007F1322">
      <w:pPr>
        <w:pStyle w:val="Lijstalinea"/>
        <w:numPr>
          <w:ilvl w:val="0"/>
          <w:numId w:val="1"/>
        </w:numPr>
        <w:spacing w:after="0" w:line="360" w:lineRule="auto"/>
        <w:jc w:val="both"/>
        <w:rPr>
          <w:rFonts w:ascii="Times New Roman" w:hAnsi="Times New Roman" w:cs="Times New Roman"/>
          <w:sz w:val="20"/>
          <w:szCs w:val="20"/>
          <w:lang w:val="nl-BE"/>
        </w:rPr>
      </w:pPr>
      <w:r w:rsidRPr="009B74E6">
        <w:rPr>
          <w:rFonts w:ascii="Times New Roman" w:hAnsi="Times New Roman" w:cs="Times New Roman"/>
          <w:sz w:val="20"/>
          <w:szCs w:val="20"/>
          <w:lang w:val="nl-BE"/>
        </w:rPr>
        <w:t>Vrije Universiteit Brussel, Center for Neurosciences (C4N); Laarbeeklaan 103, 1090 Jette, Brussels, Belgium.</w:t>
      </w:r>
    </w:p>
    <w:p w14:paraId="3C7215A3" w14:textId="77777777" w:rsidR="007F1322" w:rsidRPr="009B74E6" w:rsidRDefault="007F1322" w:rsidP="007F1322">
      <w:pPr>
        <w:pStyle w:val="Lijstalinea"/>
        <w:numPr>
          <w:ilvl w:val="0"/>
          <w:numId w:val="1"/>
        </w:numPr>
        <w:spacing w:after="0" w:line="360" w:lineRule="auto"/>
        <w:jc w:val="both"/>
        <w:rPr>
          <w:rFonts w:ascii="Times New Roman" w:hAnsi="Times New Roman" w:cs="Times New Roman"/>
          <w:sz w:val="20"/>
          <w:szCs w:val="20"/>
          <w:lang w:val="nl-BE"/>
        </w:rPr>
      </w:pPr>
      <w:r w:rsidRPr="009B74E6">
        <w:rPr>
          <w:rFonts w:ascii="Times New Roman" w:hAnsi="Times New Roman" w:cs="Times New Roman"/>
          <w:sz w:val="20"/>
          <w:szCs w:val="20"/>
          <w:lang w:val="nl-BE"/>
        </w:rPr>
        <w:t>Universiteit Antwerpen, Department of Biomedical Sciences and Institute Born-Bunge, Reference Center for Biological Markers of Dementia (BIODEM); Universiteitsplein 1, 2610 Wilrijk, Antwerp, Belgium.</w:t>
      </w:r>
    </w:p>
    <w:p w14:paraId="7FB4E74D" w14:textId="77777777" w:rsidR="007F1322" w:rsidRPr="009B74E6" w:rsidRDefault="007F1322" w:rsidP="007F1322">
      <w:pPr>
        <w:pStyle w:val="Lijstalinea"/>
        <w:numPr>
          <w:ilvl w:val="0"/>
          <w:numId w:val="1"/>
        </w:numPr>
        <w:spacing w:after="0" w:line="360" w:lineRule="auto"/>
        <w:jc w:val="both"/>
        <w:rPr>
          <w:rFonts w:ascii="Times New Roman" w:hAnsi="Times New Roman" w:cs="Times New Roman"/>
          <w:sz w:val="20"/>
          <w:szCs w:val="20"/>
          <w:lang w:val="nl-BE"/>
        </w:rPr>
      </w:pPr>
      <w:r w:rsidRPr="009B74E6">
        <w:rPr>
          <w:rFonts w:ascii="Times New Roman" w:hAnsi="Times New Roman" w:cs="Times New Roman"/>
          <w:sz w:val="20"/>
          <w:szCs w:val="20"/>
          <w:lang w:val="nl-BE"/>
        </w:rPr>
        <w:t>Universitair Ziekenhuis Brussel, Department of Neurology; Laarbeeklaan 101, 1090 Jette, Brussels, Belgium.</w:t>
      </w:r>
    </w:p>
    <w:p w14:paraId="5A1A740D" w14:textId="77777777" w:rsidR="007F1322" w:rsidRPr="009B74E6" w:rsidRDefault="007F1322" w:rsidP="007F1322">
      <w:pPr>
        <w:pStyle w:val="Lijstalinea"/>
        <w:numPr>
          <w:ilvl w:val="0"/>
          <w:numId w:val="1"/>
        </w:numPr>
        <w:spacing w:after="0" w:line="360" w:lineRule="auto"/>
        <w:jc w:val="both"/>
        <w:rPr>
          <w:rFonts w:ascii="Times New Roman" w:hAnsi="Times New Roman" w:cs="Times New Roman"/>
          <w:sz w:val="20"/>
          <w:szCs w:val="20"/>
          <w:lang w:val="nl-BE"/>
        </w:rPr>
      </w:pPr>
      <w:r w:rsidRPr="009B74E6">
        <w:rPr>
          <w:rFonts w:ascii="Times New Roman" w:hAnsi="Times New Roman" w:cs="Times New Roman"/>
          <w:sz w:val="20"/>
          <w:szCs w:val="20"/>
          <w:lang w:val="nl-BE"/>
        </w:rPr>
        <w:t>Universitair Ziekenhuis Brussel, Department of Clinical Biology, Laboratory of Clinical Neurochemistry; Laarbeeklaan 101, 1090 Jette, Brussels, Belgium.</w:t>
      </w:r>
    </w:p>
    <w:p w14:paraId="43E2F2F6" w14:textId="15F098DD" w:rsidR="007F1322" w:rsidRDefault="007F1322" w:rsidP="007F1322">
      <w:pPr>
        <w:pStyle w:val="Lijstalinea"/>
        <w:numPr>
          <w:ilvl w:val="0"/>
          <w:numId w:val="1"/>
        </w:numPr>
        <w:spacing w:after="0" w:line="360" w:lineRule="auto"/>
        <w:jc w:val="both"/>
        <w:rPr>
          <w:rFonts w:ascii="Times New Roman" w:hAnsi="Times New Roman" w:cs="Times New Roman"/>
          <w:sz w:val="20"/>
          <w:szCs w:val="20"/>
          <w:lang w:val="nl-BE"/>
        </w:rPr>
      </w:pPr>
      <w:r w:rsidRPr="009B74E6">
        <w:rPr>
          <w:rFonts w:ascii="Times New Roman" w:hAnsi="Times New Roman" w:cs="Times New Roman"/>
          <w:sz w:val="20"/>
          <w:szCs w:val="20"/>
          <w:lang w:val="nl-BE"/>
        </w:rPr>
        <w:t>Nationaal Multiple Sclerose Centrum (NMSC); Vanheylenstraat 16, 1820 Melsbroek, Steenokkerzeel, Belgium.</w:t>
      </w:r>
    </w:p>
    <w:p w14:paraId="4A3821C7" w14:textId="5D8717DB" w:rsidR="00FB631A" w:rsidRDefault="00614D9C" w:rsidP="00614D9C">
      <w:pPr>
        <w:spacing w:line="360" w:lineRule="auto"/>
        <w:jc w:val="both"/>
        <w:rPr>
          <w:rStyle w:val="Hyperlink"/>
          <w:sz w:val="20"/>
          <w:szCs w:val="20"/>
        </w:rPr>
      </w:pPr>
      <w:r>
        <w:rPr>
          <w:sz w:val="20"/>
          <w:szCs w:val="20"/>
          <w:lang w:val="nl-BE"/>
        </w:rPr>
        <w:t xml:space="preserve">Corresponding author: </w:t>
      </w:r>
      <w:hyperlink r:id="rId7" w:history="1">
        <w:r w:rsidRPr="009B74E6">
          <w:rPr>
            <w:rStyle w:val="Hyperlink"/>
            <w:sz w:val="20"/>
            <w:szCs w:val="20"/>
          </w:rPr>
          <w:t>miguel.dhaeseleer@uzbrussel.be</w:t>
        </w:r>
      </w:hyperlink>
    </w:p>
    <w:p w14:paraId="2601F516" w14:textId="77777777" w:rsidR="00FB631A" w:rsidRDefault="00FB631A"/>
    <w:tbl>
      <w:tblPr>
        <w:tblW w:w="11051" w:type="dxa"/>
        <w:tblBorders>
          <w:top w:val="nil"/>
          <w:left w:val="nil"/>
          <w:bottom w:val="nil"/>
          <w:right w:val="nil"/>
        </w:tblBorders>
        <w:tblLook w:val="0000" w:firstRow="0" w:lastRow="0" w:firstColumn="0" w:lastColumn="0" w:noHBand="0" w:noVBand="0"/>
      </w:tblPr>
      <w:tblGrid>
        <w:gridCol w:w="1668"/>
        <w:gridCol w:w="587"/>
        <w:gridCol w:w="6953"/>
        <w:gridCol w:w="1843"/>
      </w:tblGrid>
      <w:tr w:rsidR="00FB3483" w:rsidRPr="004C1685" w14:paraId="034B5AFC" w14:textId="77777777" w:rsidTr="009D407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9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D407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9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2C544964" w14:textId="4180597D" w:rsidR="00FB3483" w:rsidRPr="00930A31" w:rsidRDefault="00D770C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D407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9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029328DB" w14:textId="1711D5A8" w:rsidR="00FB3483" w:rsidRPr="00930A31" w:rsidRDefault="005002B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9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4AFE3A6B" w14:textId="4A8F45DD" w:rsidR="00FB3483" w:rsidRPr="00930A31" w:rsidRDefault="0034033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D407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9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6DFCB2FE" w14:textId="6B25DFF8" w:rsidR="00FB3483" w:rsidRPr="00930A31" w:rsidRDefault="00340338"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D407D">
        <w:trPr>
          <w:trHeight w:val="4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9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6B03C229" w14:textId="519EBF0C" w:rsidR="00FB3483" w:rsidRPr="00930A31" w:rsidRDefault="00340338"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D407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9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13ED706A" w14:textId="2841D27A" w:rsidR="00FB3483"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9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7C82E223" w14:textId="044D1623" w:rsidR="00FB3483" w:rsidRPr="00930A31" w:rsidRDefault="00701AD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9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00962FE3" w14:textId="326A8E57" w:rsidR="00FB3483"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D407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9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1FB2C5F1" w14:textId="2F7D8689" w:rsidR="00FB3483"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9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11D25995" w14:textId="42EB49BC" w:rsidR="00930A31"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D407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9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595F3ED8" w14:textId="1CAF324F" w:rsidR="00930A31"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9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2E65623E" w14:textId="76136453" w:rsidR="00FB3483" w:rsidRPr="00930A31" w:rsidRDefault="00D56B7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9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35C5E8A8" w14:textId="77777777" w:rsidR="00FB3483" w:rsidRDefault="00624F26"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20F1455" w14:textId="4DFADE77" w:rsidR="00624F26" w:rsidRPr="00930A31" w:rsidRDefault="00624F2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AC3457E"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9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403E8D65" w14:textId="737D38C0" w:rsidR="00930A31"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D407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9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73156963" w14:textId="35A597E7" w:rsidR="00930A31" w:rsidRPr="00930A31" w:rsidRDefault="003D364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D407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9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3079E946" w14:textId="09BA4986" w:rsidR="00930A31"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D407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9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0D143B4E" w14:textId="77777777" w:rsid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B5FCF50" w14:textId="7660530A" w:rsidR="00E930D6"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a-analysis: NA</w:t>
            </w:r>
          </w:p>
        </w:tc>
      </w:tr>
      <w:tr w:rsidR="00930A31" w:rsidRPr="004C1685" w14:paraId="678F791C" w14:textId="77777777" w:rsidTr="009D407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9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7E3237B1" w14:textId="004CD32F" w:rsidR="00F175FC" w:rsidRPr="00930A31" w:rsidRDefault="00F175FC"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D407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9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7275097C" w14:textId="2A8F97C4" w:rsidR="00930A31" w:rsidRPr="00930A31" w:rsidRDefault="006A22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9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18EBE183" w14:textId="23A3E720" w:rsidR="006E5FE2"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9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7875B5BE" w14:textId="5F95E3DC" w:rsidR="006E5FE2"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9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10478A7D" w14:textId="14B9B40A" w:rsidR="00F142B5" w:rsidRDefault="00F142B5"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670CFC65" w14:textId="4F79D75A" w:rsidR="00930A31"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br/>
            </w:r>
            <w:r w:rsidR="00C52905">
              <w:rPr>
                <w:rFonts w:ascii="Arial" w:hAnsi="Arial" w:cs="Arial"/>
                <w:color w:val="auto"/>
                <w:sz w:val="18"/>
                <w:szCs w:val="18"/>
              </w:rPr>
              <w:t>Figure 1</w:t>
            </w:r>
          </w:p>
        </w:tc>
      </w:tr>
      <w:tr w:rsidR="00930A31" w:rsidRPr="004C1685" w14:paraId="1BA22A88" w14:textId="77777777" w:rsidTr="009D407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9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715316E4" w14:textId="156FF5B0" w:rsidR="00930A31" w:rsidRPr="00930A31" w:rsidRDefault="00CD6B5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D407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9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2BA7B4C0" w14:textId="7DCC87A7" w:rsidR="00FB3483" w:rsidRPr="00930A31" w:rsidRDefault="00A97365"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E930D6">
              <w:rPr>
                <w:rFonts w:ascii="Arial" w:hAnsi="Arial" w:cs="Arial"/>
                <w:color w:val="auto"/>
                <w:sz w:val="18"/>
                <w:szCs w:val="18"/>
              </w:rPr>
              <w:t>lemental material</w:t>
            </w:r>
            <w:r w:rsidR="00BA0F7D">
              <w:rPr>
                <w:rFonts w:ascii="Arial" w:hAnsi="Arial" w:cs="Arial"/>
                <w:color w:val="auto"/>
                <w:sz w:val="18"/>
                <w:szCs w:val="18"/>
              </w:rPr>
              <w:t xml:space="preserve"> S4 – S6</w:t>
            </w:r>
          </w:p>
        </w:tc>
      </w:tr>
      <w:tr w:rsidR="00FB3483" w:rsidRPr="004C1685" w14:paraId="79DAC67A"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9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7897FD3B" w14:textId="4E7BCDF5" w:rsidR="00FB3483" w:rsidRPr="00930A31" w:rsidRDefault="00CB6BBF"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w:t>
            </w:r>
            <w:r w:rsidR="003A1E1D">
              <w:rPr>
                <w:rFonts w:ascii="Arial" w:hAnsi="Arial" w:cs="Arial"/>
                <w:color w:val="auto"/>
                <w:sz w:val="18"/>
                <w:szCs w:val="18"/>
              </w:rPr>
              <w:t>l</w:t>
            </w:r>
            <w:r w:rsidR="000335B8">
              <w:rPr>
                <w:rFonts w:ascii="Arial" w:hAnsi="Arial" w:cs="Arial"/>
                <w:color w:val="auto"/>
                <w:sz w:val="18"/>
                <w:szCs w:val="18"/>
              </w:rPr>
              <w:t xml:space="preserve"> S3</w:t>
            </w:r>
          </w:p>
        </w:tc>
      </w:tr>
      <w:tr w:rsidR="00FB3483" w:rsidRPr="004C1685" w14:paraId="3D378A42"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9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78BED628" w14:textId="77777777" w:rsidR="00FB3483" w:rsidRDefault="00A97365"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E930D6">
              <w:rPr>
                <w:rFonts w:ascii="Arial" w:hAnsi="Arial" w:cs="Arial"/>
                <w:color w:val="auto"/>
                <w:sz w:val="18"/>
                <w:szCs w:val="18"/>
              </w:rPr>
              <w:t>lemental material</w:t>
            </w:r>
            <w:r w:rsidR="000335B8">
              <w:rPr>
                <w:rFonts w:ascii="Arial" w:hAnsi="Arial" w:cs="Arial"/>
                <w:color w:val="auto"/>
                <w:sz w:val="18"/>
                <w:szCs w:val="18"/>
              </w:rPr>
              <w:t xml:space="preserve"> S4 – S6</w:t>
            </w:r>
          </w:p>
          <w:p w14:paraId="43E181A6" w14:textId="4C480FA8" w:rsidR="00D8257D" w:rsidRPr="00930A31" w:rsidRDefault="00D825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 4  </w:t>
            </w:r>
          </w:p>
        </w:tc>
      </w:tr>
      <w:tr w:rsidR="00930A31" w:rsidRPr="004C1685" w14:paraId="58431A59"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9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7395E36F" w14:textId="26EB0C9E" w:rsidR="00930A31" w:rsidRPr="00930A31" w:rsidRDefault="00E930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D407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9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7D278B3A" w14:textId="212294DE" w:rsidR="00544872" w:rsidRDefault="00E1696A"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 S4 – S6</w:t>
            </w:r>
          </w:p>
          <w:p w14:paraId="7C8F8A33" w14:textId="4636B06E" w:rsidR="00544872" w:rsidRPr="00930A31" w:rsidRDefault="00544872" w:rsidP="005979B8">
            <w:pPr>
              <w:pStyle w:val="Default"/>
              <w:spacing w:before="40" w:after="40"/>
              <w:rPr>
                <w:rFonts w:ascii="Arial" w:hAnsi="Arial" w:cs="Arial"/>
                <w:color w:val="auto"/>
                <w:sz w:val="18"/>
                <w:szCs w:val="18"/>
              </w:rPr>
            </w:pPr>
            <w:r>
              <w:rPr>
                <w:rFonts w:ascii="Arial" w:hAnsi="Arial" w:cs="Arial"/>
                <w:color w:val="auto"/>
                <w:sz w:val="18"/>
                <w:szCs w:val="18"/>
              </w:rPr>
              <w:t>Meta-analysis: NA</w:t>
            </w:r>
          </w:p>
        </w:tc>
      </w:tr>
      <w:tr w:rsidR="00930A31" w:rsidRPr="004C1685" w14:paraId="4D409E67" w14:textId="77777777" w:rsidTr="009D407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9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05D8123F" w14:textId="5E683D5F" w:rsidR="00930A31" w:rsidRPr="00930A31" w:rsidRDefault="00E1696A" w:rsidP="005979B8">
            <w:pPr>
              <w:pStyle w:val="Default"/>
              <w:spacing w:before="40" w:after="40"/>
              <w:rPr>
                <w:rFonts w:ascii="Arial" w:hAnsi="Arial" w:cs="Arial"/>
                <w:color w:val="auto"/>
                <w:sz w:val="18"/>
                <w:szCs w:val="18"/>
              </w:rPr>
            </w:pPr>
            <w:r>
              <w:rPr>
                <w:rFonts w:ascii="Arial" w:hAnsi="Arial" w:cs="Arial"/>
                <w:color w:val="auto"/>
                <w:sz w:val="18"/>
                <w:szCs w:val="18"/>
              </w:rPr>
              <w:t>Results</w:t>
            </w:r>
            <w:r>
              <w:rPr>
                <w:rFonts w:ascii="Arial" w:hAnsi="Arial" w:cs="Arial"/>
                <w:color w:val="auto"/>
                <w:sz w:val="18"/>
                <w:szCs w:val="18"/>
              </w:rPr>
              <w:br/>
              <w:t>Supplementa</w:t>
            </w:r>
            <w:r w:rsidR="00CD6B53">
              <w:rPr>
                <w:rFonts w:ascii="Arial" w:hAnsi="Arial" w:cs="Arial"/>
                <w:color w:val="auto"/>
                <w:sz w:val="18"/>
                <w:szCs w:val="18"/>
              </w:rPr>
              <w:t xml:space="preserve">l </w:t>
            </w:r>
            <w:r>
              <w:rPr>
                <w:rFonts w:ascii="Arial" w:hAnsi="Arial" w:cs="Arial"/>
                <w:color w:val="auto"/>
                <w:sz w:val="18"/>
                <w:szCs w:val="18"/>
              </w:rPr>
              <w:t>material S4 – S6</w:t>
            </w:r>
          </w:p>
        </w:tc>
      </w:tr>
      <w:tr w:rsidR="00930A31" w:rsidRPr="004C1685" w14:paraId="71188ED2" w14:textId="77777777" w:rsidTr="009D407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9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2E0B1FA" w14:textId="5B5B22EC" w:rsidR="002C0498" w:rsidRPr="00930A31" w:rsidRDefault="00F66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9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1A435861" w14:textId="59100D1F" w:rsidR="00FB3483" w:rsidRPr="00930A31" w:rsidRDefault="00375434"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w:t>
            </w:r>
            <w:r w:rsidR="007E642C">
              <w:rPr>
                <w:rFonts w:ascii="Arial" w:hAnsi="Arial" w:cs="Arial"/>
                <w:color w:val="auto"/>
                <w:sz w:val="18"/>
                <w:szCs w:val="18"/>
              </w:rPr>
              <w:t xml:space="preserve"> S3</w:t>
            </w:r>
          </w:p>
        </w:tc>
      </w:tr>
      <w:tr w:rsidR="00077B44" w:rsidRPr="004C1685" w14:paraId="0FF31967"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9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76AE189C" w14:textId="1A8A9106" w:rsidR="00077B44" w:rsidRPr="00930A31" w:rsidRDefault="00375434" w:rsidP="00077B44">
            <w:pPr>
              <w:pStyle w:val="Default"/>
              <w:spacing w:before="40" w:after="40"/>
              <w:rPr>
                <w:rFonts w:ascii="Arial" w:hAnsi="Arial" w:cs="Arial"/>
                <w:color w:val="auto"/>
                <w:sz w:val="18"/>
                <w:szCs w:val="18"/>
              </w:rPr>
            </w:pPr>
            <w:r>
              <w:rPr>
                <w:rFonts w:ascii="Arial" w:hAnsi="Arial" w:cs="Arial"/>
                <w:color w:val="auto"/>
                <w:sz w:val="18"/>
                <w:szCs w:val="18"/>
              </w:rPr>
              <w:t>Supplemental material</w:t>
            </w:r>
            <w:r w:rsidR="007E642C">
              <w:rPr>
                <w:rFonts w:ascii="Arial" w:hAnsi="Arial" w:cs="Arial"/>
                <w:color w:val="auto"/>
                <w:sz w:val="18"/>
                <w:szCs w:val="18"/>
              </w:rPr>
              <w:t xml:space="preserve"> S3</w:t>
            </w:r>
          </w:p>
        </w:tc>
      </w:tr>
      <w:tr w:rsidR="00077B44" w:rsidRPr="004C1685" w14:paraId="6CE3625C"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9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336F0287" w14:textId="085DB754" w:rsidR="00930A31" w:rsidRPr="00930A31" w:rsidRDefault="00E930D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D407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9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552BBDFF" w14:textId="771D4A0E" w:rsidR="00930A31" w:rsidRPr="00930A31" w:rsidRDefault="00E930D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D407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9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52AEF35E" w14:textId="03B66C19" w:rsidR="00930A31" w:rsidRPr="00930A31" w:rsidRDefault="00E930D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D407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9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30980325" w14:textId="191365DF" w:rsidR="00930A31" w:rsidRPr="00930A31" w:rsidRDefault="00B57391"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D407D">
        <w:trPr>
          <w:trHeight w:val="24"/>
        </w:trPr>
        <w:tc>
          <w:tcPr>
            <w:tcW w:w="92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D407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9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3" w:type="dxa"/>
            <w:tcBorders>
              <w:top w:val="single" w:sz="5" w:space="0" w:color="000000"/>
              <w:left w:val="single" w:sz="5" w:space="0" w:color="000000"/>
              <w:bottom w:val="single" w:sz="5" w:space="0" w:color="000000"/>
              <w:right w:val="single" w:sz="5" w:space="0" w:color="000000"/>
            </w:tcBorders>
          </w:tcPr>
          <w:p w14:paraId="2EE9DE13" w14:textId="55C7F0C2" w:rsidR="00930A31" w:rsidRPr="00930A31" w:rsidRDefault="00E930D6"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D407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9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a protocol was not </w:t>
            </w:r>
            <w:r w:rsidRPr="00930A31">
              <w:rPr>
                <w:rFonts w:ascii="Arial" w:hAnsi="Arial" w:cs="Arial"/>
                <w:sz w:val="18"/>
                <w:szCs w:val="18"/>
              </w:rPr>
              <w:lastRenderedPageBreak/>
              <w:t>prepared.</w:t>
            </w:r>
          </w:p>
        </w:tc>
        <w:tc>
          <w:tcPr>
            <w:tcW w:w="1843" w:type="dxa"/>
            <w:tcBorders>
              <w:top w:val="single" w:sz="5" w:space="0" w:color="000000"/>
              <w:left w:val="single" w:sz="5" w:space="0" w:color="000000"/>
              <w:bottom w:val="single" w:sz="5" w:space="0" w:color="000000"/>
              <w:right w:val="single" w:sz="5" w:space="0" w:color="000000"/>
            </w:tcBorders>
          </w:tcPr>
          <w:p w14:paraId="55D44A96" w14:textId="73C2E872" w:rsidR="00930A31" w:rsidRPr="00930A31" w:rsidRDefault="00620C3B"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Declarations</w:t>
            </w:r>
          </w:p>
        </w:tc>
      </w:tr>
      <w:tr w:rsidR="00930A31" w:rsidRPr="004C1685" w14:paraId="131EC413" w14:textId="77777777" w:rsidTr="009D407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9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0ED81809" w14:textId="08B6DAD9" w:rsidR="00930A31" w:rsidRPr="00930A31" w:rsidRDefault="005002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9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1688945E" w14:textId="3C092704" w:rsidR="00077B44" w:rsidRPr="00930A31" w:rsidRDefault="00B57391"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D407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69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6FA1E09F" w14:textId="540D6108" w:rsidR="00077B44" w:rsidRPr="00930A31" w:rsidRDefault="00B57391"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D407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69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442C99F1" w14:textId="4634F303" w:rsidR="00077B44" w:rsidRPr="00930A31" w:rsidRDefault="00B57391"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D407D">
      <w:headerReference w:type="default" r:id="rId9"/>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A7959" w14:textId="77777777" w:rsidR="008D3029" w:rsidRDefault="008D3029">
      <w:r>
        <w:separator/>
      </w:r>
    </w:p>
  </w:endnote>
  <w:endnote w:type="continuationSeparator" w:id="0">
    <w:p w14:paraId="375A53EF" w14:textId="77777777" w:rsidR="008D3029" w:rsidRDefault="008D3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6B8DB" w14:textId="77777777" w:rsidR="008D3029" w:rsidRDefault="008D3029">
      <w:r>
        <w:separator/>
      </w:r>
    </w:p>
  </w:footnote>
  <w:footnote w:type="continuationSeparator" w:id="0">
    <w:p w14:paraId="52C5B3CB" w14:textId="77777777" w:rsidR="008D3029" w:rsidRDefault="008D30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8DF6127" w:rsidR="00947707" w:rsidRPr="00930A31" w:rsidRDefault="006B5B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ADCEB2">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D0ACD"/>
    <w:multiLevelType w:val="hybridMultilevel"/>
    <w:tmpl w:val="8F96FDB0"/>
    <w:lvl w:ilvl="0" w:tplc="4B8A5D98">
      <w:start w:val="1"/>
      <w:numFmt w:val="decimal"/>
      <w:lvlText w:val="%1."/>
      <w:lvlJc w:val="left"/>
      <w:pPr>
        <w:ind w:left="360" w:hanging="360"/>
      </w:pPr>
      <w:rPr>
        <w:rFonts w:hint="default"/>
        <w:vertAlign w:val="superscrip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1057975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8F2"/>
    <w:rsid w:val="000335B8"/>
    <w:rsid w:val="00077B44"/>
    <w:rsid w:val="000961AF"/>
    <w:rsid w:val="001526AD"/>
    <w:rsid w:val="00152CDB"/>
    <w:rsid w:val="0018323E"/>
    <w:rsid w:val="00190C83"/>
    <w:rsid w:val="001961D1"/>
    <w:rsid w:val="001A2690"/>
    <w:rsid w:val="001B1C3A"/>
    <w:rsid w:val="001F2D4A"/>
    <w:rsid w:val="00203ACD"/>
    <w:rsid w:val="00236C07"/>
    <w:rsid w:val="00246C93"/>
    <w:rsid w:val="00256BAF"/>
    <w:rsid w:val="002A2A06"/>
    <w:rsid w:val="002C0498"/>
    <w:rsid w:val="002E7038"/>
    <w:rsid w:val="002F00EE"/>
    <w:rsid w:val="003103C2"/>
    <w:rsid w:val="00340338"/>
    <w:rsid w:val="003516AD"/>
    <w:rsid w:val="00363B8D"/>
    <w:rsid w:val="00375434"/>
    <w:rsid w:val="003760FB"/>
    <w:rsid w:val="003A1E1D"/>
    <w:rsid w:val="003B79FF"/>
    <w:rsid w:val="003D364C"/>
    <w:rsid w:val="00400A0B"/>
    <w:rsid w:val="00443C1D"/>
    <w:rsid w:val="00461576"/>
    <w:rsid w:val="004C1685"/>
    <w:rsid w:val="004F6FEB"/>
    <w:rsid w:val="005002B2"/>
    <w:rsid w:val="005078EE"/>
    <w:rsid w:val="00544872"/>
    <w:rsid w:val="00550BF1"/>
    <w:rsid w:val="00562085"/>
    <w:rsid w:val="0059028D"/>
    <w:rsid w:val="005979B8"/>
    <w:rsid w:val="005D30BC"/>
    <w:rsid w:val="00614D9C"/>
    <w:rsid w:val="00620C3B"/>
    <w:rsid w:val="00624F26"/>
    <w:rsid w:val="006A221F"/>
    <w:rsid w:val="006B5B7B"/>
    <w:rsid w:val="006E5FE2"/>
    <w:rsid w:val="006F3BA6"/>
    <w:rsid w:val="006F5837"/>
    <w:rsid w:val="00701AD0"/>
    <w:rsid w:val="00717A78"/>
    <w:rsid w:val="00726794"/>
    <w:rsid w:val="0077253C"/>
    <w:rsid w:val="007B349E"/>
    <w:rsid w:val="007E642C"/>
    <w:rsid w:val="007F1322"/>
    <w:rsid w:val="008412D5"/>
    <w:rsid w:val="008902E2"/>
    <w:rsid w:val="008A3EAE"/>
    <w:rsid w:val="008D3029"/>
    <w:rsid w:val="008E2C91"/>
    <w:rsid w:val="008E6C80"/>
    <w:rsid w:val="0093003D"/>
    <w:rsid w:val="00930A31"/>
    <w:rsid w:val="00943ADE"/>
    <w:rsid w:val="00947707"/>
    <w:rsid w:val="009827E5"/>
    <w:rsid w:val="0099150A"/>
    <w:rsid w:val="009D407D"/>
    <w:rsid w:val="009E6524"/>
    <w:rsid w:val="00A1333E"/>
    <w:rsid w:val="00A215D2"/>
    <w:rsid w:val="00A578F6"/>
    <w:rsid w:val="00A86593"/>
    <w:rsid w:val="00A97365"/>
    <w:rsid w:val="00AB79CE"/>
    <w:rsid w:val="00AE4BBD"/>
    <w:rsid w:val="00B51910"/>
    <w:rsid w:val="00B57391"/>
    <w:rsid w:val="00BA0F7D"/>
    <w:rsid w:val="00C22710"/>
    <w:rsid w:val="00C52905"/>
    <w:rsid w:val="00C56F96"/>
    <w:rsid w:val="00CB6BBF"/>
    <w:rsid w:val="00CD6B53"/>
    <w:rsid w:val="00D439C6"/>
    <w:rsid w:val="00D56B7A"/>
    <w:rsid w:val="00D770CE"/>
    <w:rsid w:val="00D8257D"/>
    <w:rsid w:val="00D95D84"/>
    <w:rsid w:val="00DC4F19"/>
    <w:rsid w:val="00E1696A"/>
    <w:rsid w:val="00E324A8"/>
    <w:rsid w:val="00E66E3A"/>
    <w:rsid w:val="00E930D6"/>
    <w:rsid w:val="00EB610E"/>
    <w:rsid w:val="00F142B5"/>
    <w:rsid w:val="00F175FC"/>
    <w:rsid w:val="00F66076"/>
    <w:rsid w:val="00F67C14"/>
    <w:rsid w:val="00F930B6"/>
    <w:rsid w:val="00FB3483"/>
    <w:rsid w:val="00FB63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Ballontekst">
    <w:name w:val="Balloon Text"/>
    <w:basedOn w:val="Standaard"/>
    <w:link w:val="BallontekstChar"/>
    <w:rsid w:val="000961AF"/>
    <w:rPr>
      <w:rFonts w:ascii="Segoe UI" w:hAnsi="Segoe UI" w:cs="Segoe UI"/>
      <w:sz w:val="18"/>
      <w:szCs w:val="18"/>
    </w:rPr>
  </w:style>
  <w:style w:type="character" w:customStyle="1" w:styleId="BallontekstChar">
    <w:name w:val="Ballontekst Char"/>
    <w:basedOn w:val="Standaardalinea-lettertype"/>
    <w:link w:val="Ballontekst"/>
    <w:rsid w:val="000961AF"/>
    <w:rPr>
      <w:rFonts w:ascii="Segoe UI" w:hAnsi="Segoe UI" w:cs="Segoe UI"/>
      <w:sz w:val="18"/>
      <w:szCs w:val="18"/>
      <w:lang w:val="en-CA" w:eastAsia="en-CA"/>
    </w:rPr>
  </w:style>
  <w:style w:type="paragraph" w:styleId="Lijstalinea">
    <w:name w:val="List Paragraph"/>
    <w:basedOn w:val="Standaard"/>
    <w:uiPriority w:val="34"/>
    <w:qFormat/>
    <w:rsid w:val="007F1322"/>
    <w:pPr>
      <w:spacing w:after="160" w:line="259" w:lineRule="auto"/>
      <w:ind w:left="720"/>
      <w:contextualSpacing/>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mailto:miguel.dhaeseleer@uzbrussel.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80</Words>
  <Characters>729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ke Temmerman</cp:lastModifiedBy>
  <cp:revision>60</cp:revision>
  <cp:lastPrinted>2020-11-24T03:02:00Z</cp:lastPrinted>
  <dcterms:created xsi:type="dcterms:W3CDTF">2021-05-21T09:15:00Z</dcterms:created>
  <dcterms:modified xsi:type="dcterms:W3CDTF">2023-06-27T11:39:00Z</dcterms:modified>
</cp:coreProperties>
</file>